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4ED40" w14:textId="77777777" w:rsidR="00034C71" w:rsidRPr="009D0802" w:rsidRDefault="00034C71" w:rsidP="00034C71">
      <w:r w:rsidRPr="009D0802">
        <w:t xml:space="preserve">S1: Supplementary tables Participants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31"/>
        <w:gridCol w:w="1418"/>
        <w:gridCol w:w="1417"/>
      </w:tblGrid>
      <w:tr w:rsidR="00317488" w14:paraId="0BF7A831" w14:textId="77777777" w:rsidTr="00B03248">
        <w:trPr>
          <w:trHeight w:val="57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E5A68" w14:textId="58F436C5" w:rsidR="00317488" w:rsidRDefault="00C8714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acto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F4D27" w14:textId="77777777" w:rsidR="00317488" w:rsidRDefault="0031748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FB74C" w14:textId="77777777" w:rsidR="00317488" w:rsidRDefault="0031748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</w:p>
        </w:tc>
      </w:tr>
      <w:tr w:rsidR="00317488" w14:paraId="02519A85" w14:textId="77777777" w:rsidTr="00B03248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36FC2184" w14:textId="5B8CF894" w:rsidR="00317488" w:rsidRDefault="00320C1B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Previous</w:t>
            </w:r>
            <w:r w:rsidR="00C87149">
              <w:rPr>
                <w:b/>
                <w:bCs/>
                <w:lang w:val="en-US"/>
              </w:rPr>
              <w:t xml:space="preserve"> training regarding STI</w:t>
            </w:r>
            <w:r w:rsidR="004D1FB7">
              <w:rPr>
                <w:b/>
                <w:bCs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F2F2F2"/>
              <w:right w:val="single" w:sz="4" w:space="0" w:color="auto"/>
            </w:tcBorders>
          </w:tcPr>
          <w:p w14:paraId="019E83E6" w14:textId="77777777" w:rsidR="00317488" w:rsidRDefault="00317488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F2F2F2"/>
              <w:right w:val="single" w:sz="4" w:space="0" w:color="auto"/>
            </w:tcBorders>
          </w:tcPr>
          <w:p w14:paraId="3936B1D9" w14:textId="77777777" w:rsidR="00317488" w:rsidRDefault="00317488">
            <w:pPr>
              <w:rPr>
                <w:lang w:val="en-US"/>
              </w:rPr>
            </w:pPr>
          </w:p>
        </w:tc>
      </w:tr>
      <w:tr w:rsidR="00317488" w14:paraId="5AC169F0" w14:textId="77777777" w:rsidTr="00B03248">
        <w:tc>
          <w:tcPr>
            <w:tcW w:w="4531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0FA1803D" w14:textId="507FFD9B" w:rsidR="00317488" w:rsidRDefault="00B05701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C87149">
              <w:rPr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41C1662D" w14:textId="2C7E59A0" w:rsidR="00317488" w:rsidRDefault="00C871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337997CD" w14:textId="47B87731" w:rsidR="00317488" w:rsidRDefault="00C871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4</w:t>
            </w:r>
          </w:p>
        </w:tc>
      </w:tr>
      <w:tr w:rsidR="00317488" w14:paraId="32F3E168" w14:textId="77777777" w:rsidTr="00B03248">
        <w:tc>
          <w:tcPr>
            <w:tcW w:w="4531" w:type="dxa"/>
            <w:tcBorders>
              <w:top w:val="single" w:sz="4" w:space="0" w:color="F2F2F2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A0D8E" w14:textId="78744BEE" w:rsidR="00317488" w:rsidRDefault="00317488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C87149">
              <w:rPr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6D39C" w14:textId="5DB12FA9" w:rsidR="00317488" w:rsidRDefault="00C871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2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0C509" w14:textId="16204866" w:rsidR="00317488" w:rsidRDefault="00C871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.5</w:t>
            </w:r>
          </w:p>
        </w:tc>
      </w:tr>
      <w:tr w:rsidR="00317488" w14:paraId="25003F3E" w14:textId="77777777" w:rsidTr="00B03248"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511B256D" w14:textId="4A292C1E" w:rsidR="00317488" w:rsidRDefault="00320C1B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Participation</w:t>
            </w:r>
            <w:r w:rsidR="00C87149">
              <w:rPr>
                <w:b/>
                <w:bCs/>
                <w:lang w:val="en-US"/>
              </w:rPr>
              <w:t xml:space="preserve"> in research regarding STI</w:t>
            </w:r>
            <w:r w:rsidR="004D1FB7">
              <w:rPr>
                <w:b/>
                <w:bCs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auto"/>
            </w:tcBorders>
          </w:tcPr>
          <w:p w14:paraId="1977ADDA" w14:textId="77777777" w:rsidR="00317488" w:rsidRDefault="00317488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auto"/>
            </w:tcBorders>
          </w:tcPr>
          <w:p w14:paraId="1F554336" w14:textId="77777777" w:rsidR="00317488" w:rsidRDefault="00317488">
            <w:pPr>
              <w:rPr>
                <w:lang w:val="en-US"/>
              </w:rPr>
            </w:pPr>
          </w:p>
        </w:tc>
      </w:tr>
      <w:tr w:rsidR="00317488" w14:paraId="048F0EE9" w14:textId="77777777" w:rsidTr="00B03248">
        <w:tc>
          <w:tcPr>
            <w:tcW w:w="4531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1586F216" w14:textId="3FB78180" w:rsidR="00317488" w:rsidRDefault="00317488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C87149">
              <w:rPr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7501F12F" w14:textId="4203F2D8" w:rsidR="00317488" w:rsidRDefault="00C871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668E84F1" w14:textId="43C0688F" w:rsidR="00317488" w:rsidRDefault="003174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C87149">
              <w:rPr>
                <w:lang w:val="en-US"/>
              </w:rPr>
              <w:t>.1</w:t>
            </w:r>
          </w:p>
        </w:tc>
      </w:tr>
      <w:tr w:rsidR="00317488" w14:paraId="1E095C1E" w14:textId="77777777" w:rsidTr="00B03248">
        <w:tc>
          <w:tcPr>
            <w:tcW w:w="4531" w:type="dxa"/>
            <w:tcBorders>
              <w:top w:val="single" w:sz="4" w:space="0" w:color="F2F2F2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BAFB2" w14:textId="165B5937" w:rsidR="00317488" w:rsidRDefault="00317488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C87149">
              <w:rPr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04291" w14:textId="07315C6D" w:rsidR="00317488" w:rsidRDefault="00C871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1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674BD" w14:textId="52B75F6D" w:rsidR="00317488" w:rsidRDefault="00C871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.9</w:t>
            </w:r>
          </w:p>
        </w:tc>
      </w:tr>
      <w:tr w:rsidR="00317488" w14:paraId="38B4ED65" w14:textId="77777777" w:rsidTr="00B03248"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681F9C20" w14:textId="288E5963" w:rsidR="00317488" w:rsidRDefault="00320C1B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H</w:t>
            </w:r>
            <w:r w:rsidR="00C87149">
              <w:rPr>
                <w:b/>
                <w:bCs/>
                <w:lang w:val="en-US"/>
              </w:rPr>
              <w:t xml:space="preserve">eard </w:t>
            </w:r>
            <w:r>
              <w:rPr>
                <w:b/>
                <w:bCs/>
                <w:lang w:val="en-US"/>
              </w:rPr>
              <w:t>about</w:t>
            </w:r>
            <w:r w:rsidR="00C87149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HPV</w:t>
            </w:r>
            <w:r w:rsidR="004D1FB7">
              <w:rPr>
                <w:b/>
                <w:bCs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auto"/>
            </w:tcBorders>
          </w:tcPr>
          <w:p w14:paraId="1FB55E6E" w14:textId="77777777" w:rsidR="00317488" w:rsidRDefault="00317488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auto"/>
            </w:tcBorders>
          </w:tcPr>
          <w:p w14:paraId="0BF45D88" w14:textId="77777777" w:rsidR="00317488" w:rsidRDefault="00317488">
            <w:pPr>
              <w:rPr>
                <w:lang w:val="en-US"/>
              </w:rPr>
            </w:pPr>
          </w:p>
        </w:tc>
      </w:tr>
      <w:tr w:rsidR="00317488" w14:paraId="6A918796" w14:textId="77777777" w:rsidTr="00B03248">
        <w:tc>
          <w:tcPr>
            <w:tcW w:w="4531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1003FE02" w14:textId="3931ED31" w:rsidR="00317488" w:rsidRDefault="00317488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C87149">
              <w:rPr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04343CB1" w14:textId="48EEFD49" w:rsidR="00317488" w:rsidRDefault="00C871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3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6308FAFC" w14:textId="43FD806C" w:rsidR="00317488" w:rsidRDefault="00C871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.8</w:t>
            </w:r>
          </w:p>
        </w:tc>
      </w:tr>
      <w:tr w:rsidR="00317488" w14:paraId="67B0CFB5" w14:textId="77777777" w:rsidTr="00B03248">
        <w:tc>
          <w:tcPr>
            <w:tcW w:w="4531" w:type="dxa"/>
            <w:tcBorders>
              <w:top w:val="single" w:sz="4" w:space="0" w:color="F2F2F2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6C0B70DD" w14:textId="497EDCB7" w:rsidR="00317488" w:rsidRDefault="00B05701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C87149">
              <w:rPr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0DF5B34B" w14:textId="27720570" w:rsidR="00317488" w:rsidRDefault="00C871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25EBF207" w14:textId="2A419EF9" w:rsidR="00317488" w:rsidRDefault="00C871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317488">
              <w:rPr>
                <w:lang w:val="en-US"/>
              </w:rPr>
              <w:t>.2</w:t>
            </w:r>
          </w:p>
        </w:tc>
      </w:tr>
      <w:tr w:rsidR="00317488" w14:paraId="780B2B6F" w14:textId="77777777" w:rsidTr="00B03248">
        <w:tc>
          <w:tcPr>
            <w:tcW w:w="453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182CF41F" w14:textId="6135437D" w:rsidR="00317488" w:rsidRDefault="00320C1B">
            <w:pPr>
              <w:rPr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Encounter</w:t>
            </w:r>
            <w:r w:rsidR="00C87149">
              <w:rPr>
                <w:b/>
                <w:bCs/>
                <w:sz w:val="24"/>
                <w:szCs w:val="24"/>
                <w:lang w:val="en-US"/>
              </w:rPr>
              <w:t xml:space="preserve"> HPV patients</w:t>
            </w:r>
            <w:r w:rsidR="004D1FB7">
              <w:rPr>
                <w:b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F2F2F2"/>
              <w:right w:val="single" w:sz="4" w:space="0" w:color="auto"/>
            </w:tcBorders>
          </w:tcPr>
          <w:p w14:paraId="0F9E11DF" w14:textId="77777777" w:rsidR="00317488" w:rsidRDefault="00317488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F2F2F2"/>
              <w:right w:val="single" w:sz="4" w:space="0" w:color="auto"/>
            </w:tcBorders>
          </w:tcPr>
          <w:p w14:paraId="3E204BDD" w14:textId="77777777" w:rsidR="00317488" w:rsidRDefault="00317488">
            <w:pPr>
              <w:rPr>
                <w:lang w:val="en-US"/>
              </w:rPr>
            </w:pPr>
          </w:p>
        </w:tc>
      </w:tr>
      <w:tr w:rsidR="00317488" w14:paraId="6B33C630" w14:textId="77777777" w:rsidTr="00B03248">
        <w:tc>
          <w:tcPr>
            <w:tcW w:w="4531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5F8E2C78" w14:textId="02E53B1E" w:rsidR="00317488" w:rsidRDefault="00320C1B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 w:rsidR="00B05701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 </w:t>
            </w:r>
            <w:r w:rsidR="00C87149">
              <w:rPr>
                <w:color w:val="000000"/>
                <w:lang w:val="en-US"/>
              </w:rPr>
              <w:t>Never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6C4CEE34" w14:textId="23EC402A" w:rsidR="00317488" w:rsidRDefault="00320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7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5E5B2F55" w14:textId="7A8008C0" w:rsidR="00317488" w:rsidRDefault="004D1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.8</w:t>
            </w:r>
          </w:p>
        </w:tc>
      </w:tr>
      <w:tr w:rsidR="00317488" w14:paraId="751769EA" w14:textId="77777777" w:rsidTr="00B03248">
        <w:tc>
          <w:tcPr>
            <w:tcW w:w="4531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3C47185F" w14:textId="6DC392D7" w:rsidR="00317488" w:rsidRDefault="00C87149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 w:rsidR="00B05701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 Rarely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0E7ED4F3" w14:textId="3DBD3F76" w:rsidR="00317488" w:rsidRDefault="00320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32BC18FD" w14:textId="585B840F" w:rsidR="00317488" w:rsidRDefault="004D1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5</w:t>
            </w:r>
          </w:p>
        </w:tc>
      </w:tr>
      <w:tr w:rsidR="00317488" w14:paraId="59C25CA0" w14:textId="77777777" w:rsidTr="00B03248">
        <w:trPr>
          <w:trHeight w:val="247"/>
        </w:trPr>
        <w:tc>
          <w:tcPr>
            <w:tcW w:w="4531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1E472534" w14:textId="7F0F1142" w:rsidR="00C87149" w:rsidRDefault="00C87149" w:rsidP="00B03248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="00B05701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Occasionally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2A6B04A6" w14:textId="35C6E47E" w:rsidR="00880734" w:rsidRDefault="00320C1B" w:rsidP="00B032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669E1617" w14:textId="373A6A6A" w:rsidR="00320C1B" w:rsidRDefault="004D1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7</w:t>
            </w:r>
          </w:p>
        </w:tc>
      </w:tr>
      <w:tr w:rsidR="00B03248" w14:paraId="6A1667F3" w14:textId="77777777" w:rsidTr="00B03248">
        <w:trPr>
          <w:trHeight w:val="295"/>
        </w:trPr>
        <w:tc>
          <w:tcPr>
            <w:tcW w:w="4531" w:type="dxa"/>
            <w:tcBorders>
              <w:top w:val="single" w:sz="4" w:space="0" w:color="F2F2F2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DC58F" w14:textId="77777777" w:rsidR="00B03248" w:rsidRDefault="00B03248" w:rsidP="00B03248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Often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0AB3C" w14:textId="77777777" w:rsidR="00B03248" w:rsidRDefault="00B03248" w:rsidP="00B03248">
            <w:pPr>
              <w:jc w:val="center"/>
            </w:pPr>
            <w:r>
              <w:rPr>
                <w:lang w:val="en-US"/>
              </w:rPr>
              <w:t>20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5DDAF" w14:textId="57113F9F" w:rsidR="00B03248" w:rsidRDefault="004D1FB7" w:rsidP="00B03248">
            <w:pPr>
              <w:jc w:val="center"/>
            </w:pPr>
            <w:r>
              <w:t>5</w:t>
            </w:r>
          </w:p>
        </w:tc>
      </w:tr>
      <w:tr w:rsidR="00317488" w14:paraId="019BF44C" w14:textId="77777777" w:rsidTr="00B03248"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10685206" w14:textId="49B690BF" w:rsidR="00317488" w:rsidRDefault="00880734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HPV is common in Jordan</w:t>
            </w:r>
            <w:r w:rsidR="004D1FB7">
              <w:rPr>
                <w:b/>
                <w:bCs/>
                <w:lang w:val="en-US"/>
              </w:rPr>
              <w:t>*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auto"/>
            </w:tcBorders>
          </w:tcPr>
          <w:p w14:paraId="0D1F793D" w14:textId="77777777" w:rsidR="00317488" w:rsidRDefault="00317488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auto"/>
            </w:tcBorders>
          </w:tcPr>
          <w:p w14:paraId="0B7AD076" w14:textId="77777777" w:rsidR="00317488" w:rsidRDefault="00317488">
            <w:pPr>
              <w:rPr>
                <w:lang w:val="en-US"/>
              </w:rPr>
            </w:pPr>
          </w:p>
        </w:tc>
      </w:tr>
      <w:tr w:rsidR="00317488" w14:paraId="14343C6D" w14:textId="77777777" w:rsidTr="00B03248">
        <w:tc>
          <w:tcPr>
            <w:tcW w:w="4531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56F7A847" w14:textId="30930521" w:rsidR="00317488" w:rsidRDefault="00320C1B">
            <w:pPr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="00B05701">
              <w:rPr>
                <w:color w:val="000000"/>
                <w:lang w:val="en-US"/>
              </w:rPr>
              <w:t xml:space="preserve"> </w:t>
            </w:r>
            <w:r w:rsidR="00880734">
              <w:rPr>
                <w:color w:val="00000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75FF8D1F" w14:textId="792DA656" w:rsidR="00317488" w:rsidRDefault="00320C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67D5E80E" w14:textId="65CC51A1" w:rsidR="00317488" w:rsidRDefault="004D1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1</w:t>
            </w:r>
          </w:p>
        </w:tc>
      </w:tr>
      <w:tr w:rsidR="00317488" w14:paraId="335E9891" w14:textId="77777777" w:rsidTr="00B03248">
        <w:trPr>
          <w:trHeight w:val="234"/>
        </w:trPr>
        <w:tc>
          <w:tcPr>
            <w:tcW w:w="4531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32FEE52F" w14:textId="1CC6D712" w:rsidR="00320C1B" w:rsidRPr="00320C1B" w:rsidRDefault="00317488" w:rsidP="00320C1B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</w:t>
            </w:r>
            <w:r w:rsidR="00B05701">
              <w:rPr>
                <w:color w:val="000000"/>
                <w:lang w:val="en-US"/>
              </w:rPr>
              <w:t xml:space="preserve"> </w:t>
            </w:r>
            <w:r w:rsidR="00880734">
              <w:rPr>
                <w:color w:val="00000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77AB0FC4" w14:textId="7458AB47" w:rsidR="00B05701" w:rsidRDefault="00B05701" w:rsidP="00B032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auto"/>
            </w:tcBorders>
            <w:hideMark/>
          </w:tcPr>
          <w:p w14:paraId="7888CE48" w14:textId="2D7FFDC7" w:rsidR="00B05701" w:rsidRDefault="004D1F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</w:tr>
      <w:tr w:rsidR="00B03248" w14:paraId="6ED665CD" w14:textId="77777777" w:rsidTr="00B03248">
        <w:trPr>
          <w:trHeight w:val="308"/>
        </w:trPr>
        <w:tc>
          <w:tcPr>
            <w:tcW w:w="4531" w:type="dxa"/>
            <w:tcBorders>
              <w:top w:val="single" w:sz="4" w:space="0" w:color="F2F2F2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5FB58109" w14:textId="77777777" w:rsidR="00B03248" w:rsidRDefault="00B03248" w:rsidP="00B03248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I don’t know</w:t>
            </w:r>
          </w:p>
        </w:tc>
        <w:tc>
          <w:tcPr>
            <w:tcW w:w="1418" w:type="dxa"/>
            <w:tcBorders>
              <w:top w:val="single" w:sz="4" w:space="0" w:color="F2F2F2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51241BCC" w14:textId="77777777" w:rsidR="00B03248" w:rsidRDefault="00B03248" w:rsidP="00B03248">
            <w:pPr>
              <w:jc w:val="center"/>
            </w:pPr>
            <w:r>
              <w:rPr>
                <w:lang w:val="en-US"/>
              </w:rPr>
              <w:t>177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714B3FAB" w14:textId="74433E21" w:rsidR="00B03248" w:rsidRDefault="004D1FB7" w:rsidP="00B03248">
            <w:pPr>
              <w:jc w:val="center"/>
            </w:pPr>
            <w:r>
              <w:t>43.9</w:t>
            </w:r>
          </w:p>
        </w:tc>
      </w:tr>
    </w:tbl>
    <w:p w14:paraId="32324CDF" w14:textId="4EBBD2EA" w:rsidR="00936002" w:rsidRDefault="00936002" w:rsidP="00317488">
      <w:pPr>
        <w:spacing w:line="256" w:lineRule="auto"/>
        <w:rPr>
          <w:rFonts w:ascii="Calibri" w:eastAsia="Calibri" w:hAnsi="Calibri"/>
        </w:rPr>
      </w:pPr>
    </w:p>
    <w:p w14:paraId="169734ED" w14:textId="586ADD5E" w:rsidR="00936002" w:rsidRDefault="004D1FB7" w:rsidP="004D1FB7">
      <w:pPr>
        <w:spacing w:line="256" w:lineRule="auto"/>
        <w:rPr>
          <w:rFonts w:ascii="Calibri" w:eastAsia="Calibri" w:hAnsi="Calibri"/>
        </w:rPr>
      </w:pPr>
      <w:r w:rsidRPr="004D1FB7">
        <w:rPr>
          <w:rFonts w:ascii="Calibri" w:eastAsia="Calibri" w:hAnsi="Calibri"/>
        </w:rPr>
        <w:t>*</w:t>
      </w:r>
      <w:r>
        <w:rPr>
          <w:rFonts w:ascii="Calibri" w:eastAsia="Calibri" w:hAnsi="Calibri"/>
        </w:rPr>
        <w:t xml:space="preserve">  Out of 412</w:t>
      </w:r>
    </w:p>
    <w:p w14:paraId="16BB36BE" w14:textId="20126887" w:rsidR="004D1FB7" w:rsidRPr="004D1FB7" w:rsidRDefault="004D1FB7" w:rsidP="004D1FB7">
      <w:pPr>
        <w:spacing w:line="256" w:lineRule="auto"/>
        <w:rPr>
          <w:rFonts w:ascii="Calibri" w:eastAsia="Calibri" w:hAnsi="Calibri"/>
        </w:rPr>
      </w:pPr>
      <w:r>
        <w:rPr>
          <w:rFonts w:ascii="Calibri" w:eastAsia="Calibri" w:hAnsi="Calibri"/>
        </w:rPr>
        <w:t>** out of 403</w:t>
      </w:r>
    </w:p>
    <w:p w14:paraId="4DBEAA25" w14:textId="26921C0B" w:rsidR="00936002" w:rsidRDefault="00936002" w:rsidP="00317488">
      <w:pPr>
        <w:spacing w:line="256" w:lineRule="auto"/>
        <w:rPr>
          <w:rFonts w:ascii="Calibri" w:eastAsia="Calibri" w:hAnsi="Calibri"/>
        </w:rPr>
      </w:pPr>
    </w:p>
    <w:sectPr w:rsidR="009360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86F1C"/>
    <w:multiLevelType w:val="hybridMultilevel"/>
    <w:tmpl w:val="E9F4DA92"/>
    <w:lvl w:ilvl="0" w:tplc="83389EA0">
      <w:start w:val="43"/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4B58B7"/>
    <w:multiLevelType w:val="hybridMultilevel"/>
    <w:tmpl w:val="C5FAAAAC"/>
    <w:lvl w:ilvl="0" w:tplc="DC266136">
      <w:start w:val="43"/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6774"/>
    <w:rsid w:val="00034C71"/>
    <w:rsid w:val="000B1C55"/>
    <w:rsid w:val="000D31DD"/>
    <w:rsid w:val="000D3A13"/>
    <w:rsid w:val="000D6A2D"/>
    <w:rsid w:val="00103CCC"/>
    <w:rsid w:val="0013619A"/>
    <w:rsid w:val="002159DC"/>
    <w:rsid w:val="0026574B"/>
    <w:rsid w:val="00266CB3"/>
    <w:rsid w:val="00296808"/>
    <w:rsid w:val="00305426"/>
    <w:rsid w:val="00317488"/>
    <w:rsid w:val="00320C1B"/>
    <w:rsid w:val="00335C9F"/>
    <w:rsid w:val="0034461E"/>
    <w:rsid w:val="00356813"/>
    <w:rsid w:val="003D75A6"/>
    <w:rsid w:val="00441C1F"/>
    <w:rsid w:val="00444A36"/>
    <w:rsid w:val="00471D8F"/>
    <w:rsid w:val="004D1FB7"/>
    <w:rsid w:val="004E49C4"/>
    <w:rsid w:val="004F3941"/>
    <w:rsid w:val="005D0609"/>
    <w:rsid w:val="00682FF4"/>
    <w:rsid w:val="006B0649"/>
    <w:rsid w:val="007024A5"/>
    <w:rsid w:val="00717427"/>
    <w:rsid w:val="007B4630"/>
    <w:rsid w:val="007F410A"/>
    <w:rsid w:val="00831586"/>
    <w:rsid w:val="00843B81"/>
    <w:rsid w:val="008757DD"/>
    <w:rsid w:val="00880734"/>
    <w:rsid w:val="008C0686"/>
    <w:rsid w:val="00936002"/>
    <w:rsid w:val="0094754D"/>
    <w:rsid w:val="0095628E"/>
    <w:rsid w:val="009F5AF5"/>
    <w:rsid w:val="00A17603"/>
    <w:rsid w:val="00A94591"/>
    <w:rsid w:val="00AE2818"/>
    <w:rsid w:val="00B03248"/>
    <w:rsid w:val="00B05701"/>
    <w:rsid w:val="00BF2E27"/>
    <w:rsid w:val="00C611E1"/>
    <w:rsid w:val="00C87149"/>
    <w:rsid w:val="00C91BCD"/>
    <w:rsid w:val="00CE6774"/>
    <w:rsid w:val="00D053B1"/>
    <w:rsid w:val="00D62D2D"/>
    <w:rsid w:val="00E156CE"/>
    <w:rsid w:val="00E32958"/>
    <w:rsid w:val="00EB03D4"/>
    <w:rsid w:val="00EB1E7A"/>
    <w:rsid w:val="00EE0045"/>
    <w:rsid w:val="00EE089D"/>
    <w:rsid w:val="00F630F1"/>
    <w:rsid w:val="00F9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9FF20"/>
  <w15:docId w15:val="{7938C4C7-EF2A-40E2-804E-E01A4F5C8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317488"/>
    <w:pPr>
      <w:spacing w:after="0" w:line="240" w:lineRule="auto"/>
    </w:pPr>
    <w:rPr>
      <w:rFonts w:ascii="Calibri" w:eastAsia="Calibri" w:hAnsi="Calibri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1F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3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383</Characters>
  <Application>Microsoft Office Word</Application>
  <DocSecurity>0</DocSecurity>
  <Lines>63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ABDO</dc:creator>
  <cp:keywords/>
  <dc:description/>
  <cp:lastModifiedBy>manal A</cp:lastModifiedBy>
  <cp:revision>3</cp:revision>
  <dcterms:created xsi:type="dcterms:W3CDTF">2023-09-15T17:50:00Z</dcterms:created>
  <dcterms:modified xsi:type="dcterms:W3CDTF">2023-09-15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a74ec3f165e630e79096f655185d7d6975050e3ddb9ce932696abe2be39079</vt:lpwstr>
  </property>
</Properties>
</file>